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C57D9" w14:textId="6E1B1F5B" w:rsidR="00C74864" w:rsidRDefault="00C748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 Appendix</w:t>
      </w:r>
    </w:p>
    <w:p w14:paraId="6F47FE8B" w14:textId="7AAB641B" w:rsidR="00B376C5" w:rsidRPr="00C74864" w:rsidRDefault="00BD3EF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>gEnomics4newborns</w:t>
      </w:r>
      <w:r w:rsid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74864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4116B6" w:rsidRPr="00C74864">
        <w:rPr>
          <w:rFonts w:ascii="Times New Roman" w:hAnsi="Times New Roman" w:cs="Times New Roman"/>
          <w:b/>
          <w:bCs/>
          <w:sz w:val="24"/>
          <w:szCs w:val="24"/>
        </w:rPr>
        <w:t>n-depth interviews with consumers, health professionals, scientists, and policy makers</w:t>
      </w:r>
    </w:p>
    <w:p w14:paraId="31366E7F" w14:textId="322BAAC5" w:rsidR="004116B6" w:rsidRPr="00C74864" w:rsidRDefault="00BB33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>RECRUITMENT SCREENER</w:t>
      </w:r>
      <w:r w:rsidR="00C23543"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PARENTS/CARERS</w:t>
      </w:r>
      <w:r w:rsidR="006A3E1E"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07B9A"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>(Cohorts 1a</w:t>
      </w:r>
      <w:r w:rsidR="00234B21"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1b)</w:t>
      </w:r>
    </w:p>
    <w:p w14:paraId="25292F85" w14:textId="77777777" w:rsidR="008B22F8" w:rsidRPr="00C74864" w:rsidRDefault="008B22F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58697B" w14:textId="719CBDC5" w:rsidR="00E4439B" w:rsidRPr="00C74864" w:rsidRDefault="008B22F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>Your child’s diagnosis of a genetic condition</w:t>
      </w:r>
    </w:p>
    <w:p w14:paraId="2545FBB5" w14:textId="4FBF5B67" w:rsidR="00F9360F" w:rsidRPr="00C74864" w:rsidRDefault="00F9360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>How was you</w:t>
      </w:r>
      <w:r w:rsidR="008B22F8"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hild diagnosed with a genetic condition (tick the answer that </w:t>
      </w:r>
      <w:r w:rsidR="00384D95"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st </w:t>
      </w:r>
      <w:r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>applies to you)</w:t>
      </w:r>
    </w:p>
    <w:p w14:paraId="50B3AD67" w14:textId="3C8FB77D" w:rsidR="00F9360F" w:rsidRPr="00C74864" w:rsidRDefault="00F936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My child was diagnosed through clinical referral</w:t>
      </w:r>
      <w:r w:rsidR="00384D95"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 (after having signs and symptoms of the genetic condition)</w:t>
      </w:r>
      <w:r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1466" w:rsidRPr="00C74864">
        <w:rPr>
          <w:rFonts w:ascii="Times New Roman" w:hAnsi="Times New Roman" w:cs="Times New Roman"/>
          <w:sz w:val="24"/>
          <w:szCs w:val="24"/>
          <w:lang w:val="en-US"/>
        </w:rPr>
        <w:t>□</w:t>
      </w:r>
    </w:p>
    <w:p w14:paraId="51BF5BDD" w14:textId="645C254A" w:rsidR="00BA548B" w:rsidRPr="00C74864" w:rsidRDefault="00BA54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My child was diagnosed due to a family history of a condition</w:t>
      </w:r>
      <w:r w:rsidR="009B1466"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 □</w:t>
      </w:r>
    </w:p>
    <w:p w14:paraId="7C226BCA" w14:textId="3ABBD768" w:rsidR="00BA548B" w:rsidRPr="00C74864" w:rsidRDefault="00BA54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My child was diagnosed through a newborn screening program</w:t>
      </w:r>
      <w:r w:rsidR="002D4F23"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 and received a true screen positive result (i.e. my child </w:t>
      </w:r>
      <w:r w:rsidR="00066F16"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was diagnosed with the condition that was picked up through </w:t>
      </w:r>
      <w:r w:rsidR="00384D95"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newborn </w:t>
      </w:r>
      <w:r w:rsidR="00066F16"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screening) </w:t>
      </w:r>
      <w:r w:rsidR="009B1466"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 □</w:t>
      </w:r>
    </w:p>
    <w:p w14:paraId="1E0CCD89" w14:textId="23000990" w:rsidR="006C6FE9" w:rsidRPr="00C74864" w:rsidRDefault="002D4F23" w:rsidP="006C6F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My child was diagnosed through </w:t>
      </w:r>
      <w:r w:rsidR="00066F16"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a newborn screening program and received a false positive </w:t>
      </w:r>
      <w:r w:rsidR="00AB4992"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screening </w:t>
      </w:r>
      <w:r w:rsidR="00066F16"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result (i.e. my child screened positive through newborn screening but </w:t>
      </w:r>
      <w:r w:rsidR="006C6FE9" w:rsidRPr="00C74864">
        <w:rPr>
          <w:rFonts w:ascii="Times New Roman" w:hAnsi="Times New Roman" w:cs="Times New Roman"/>
          <w:sz w:val="24"/>
          <w:szCs w:val="24"/>
          <w:lang w:val="en-US"/>
        </w:rPr>
        <w:t>did not end up being diagnosed with the condition) □</w:t>
      </w:r>
    </w:p>
    <w:p w14:paraId="1D485315" w14:textId="6B57415F" w:rsidR="006C6FE9" w:rsidRPr="00C74864" w:rsidRDefault="006C6FE9" w:rsidP="006C6F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My child was diagnosed through a newborn screening program and received a false negative </w:t>
      </w:r>
      <w:r w:rsidR="00AB4992"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screening </w:t>
      </w:r>
      <w:r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result (i.e. my child was diagnosed with a condition that </w:t>
      </w:r>
      <w:r w:rsidR="00E4439B"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could have been detected through newborn screening ) </w:t>
      </w:r>
      <w:r w:rsidRPr="00C74864">
        <w:rPr>
          <w:rFonts w:ascii="Times New Roman" w:hAnsi="Times New Roman" w:cs="Times New Roman"/>
          <w:sz w:val="24"/>
          <w:szCs w:val="24"/>
          <w:lang w:val="en-US"/>
        </w:rPr>
        <w:t>□</w:t>
      </w:r>
    </w:p>
    <w:p w14:paraId="5AF43C03" w14:textId="4B499009" w:rsidR="00BA548B" w:rsidRPr="00C74864" w:rsidRDefault="00BA54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My </w:t>
      </w:r>
      <w:r w:rsidR="00887505" w:rsidRPr="00C74864">
        <w:rPr>
          <w:rFonts w:ascii="Times New Roman" w:hAnsi="Times New Roman" w:cs="Times New Roman"/>
          <w:sz w:val="24"/>
          <w:szCs w:val="24"/>
          <w:lang w:val="en-US"/>
        </w:rPr>
        <w:t>child was diagnosed through prenatal (during pregnancy) screening</w:t>
      </w:r>
      <w:r w:rsidR="009B1466"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 □</w:t>
      </w:r>
    </w:p>
    <w:p w14:paraId="1CBB1AA3" w14:textId="7AA177A9" w:rsidR="008B640F" w:rsidRPr="00C74864" w:rsidRDefault="008875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Other (please specify) </w:t>
      </w:r>
      <w:r w:rsidR="009B1466"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9B1466" w:rsidRPr="00C74864">
        <w:rPr>
          <w:rFonts w:ascii="Times New Roman" w:hAnsi="Times New Roman" w:cs="Times New Roman"/>
          <w:sz w:val="24"/>
          <w:szCs w:val="24"/>
          <w:lang w:val="en-US"/>
        </w:rPr>
        <w:softHyphen/>
      </w:r>
      <w:r w:rsidR="009B1466" w:rsidRPr="00C74864">
        <w:rPr>
          <w:rFonts w:ascii="Times New Roman" w:hAnsi="Times New Roman" w:cs="Times New Roman"/>
          <w:sz w:val="24"/>
          <w:szCs w:val="24"/>
          <w:lang w:val="en-US"/>
        </w:rPr>
        <w:softHyphen/>
      </w:r>
      <w:r w:rsidR="009B1466" w:rsidRPr="00C74864">
        <w:rPr>
          <w:rFonts w:ascii="Times New Roman" w:hAnsi="Times New Roman" w:cs="Times New Roman"/>
          <w:sz w:val="24"/>
          <w:szCs w:val="24"/>
          <w:lang w:val="en-US"/>
        </w:rPr>
        <w:softHyphen/>
      </w:r>
      <w:r w:rsidR="009B1466" w:rsidRPr="00C74864">
        <w:rPr>
          <w:rFonts w:ascii="Times New Roman" w:hAnsi="Times New Roman" w:cs="Times New Roman"/>
          <w:sz w:val="24"/>
          <w:szCs w:val="24"/>
          <w:lang w:val="en-US"/>
        </w:rPr>
        <w:softHyphen/>
      </w:r>
      <w:r w:rsidR="009B1466" w:rsidRPr="00C74864">
        <w:rPr>
          <w:rFonts w:ascii="Times New Roman" w:hAnsi="Times New Roman" w:cs="Times New Roman"/>
          <w:sz w:val="24"/>
          <w:szCs w:val="24"/>
          <w:lang w:val="en-US"/>
        </w:rPr>
        <w:softHyphen/>
      </w:r>
    </w:p>
    <w:p w14:paraId="67C2C3CA" w14:textId="58DB853D" w:rsidR="0064344F" w:rsidRPr="00C74864" w:rsidRDefault="006434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>About you as a parent/carer</w:t>
      </w:r>
    </w:p>
    <w:p w14:paraId="739A13CE" w14:textId="3BBB4EB5" w:rsidR="0064344F" w:rsidRPr="00C74864" w:rsidRDefault="0064344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Please state what applies to you as a parent/carer of a child with a genetic condition</w:t>
      </w:r>
    </w:p>
    <w:p w14:paraId="682EBC68" w14:textId="7367D0EF" w:rsidR="009D595C" w:rsidRPr="00C74864" w:rsidRDefault="009D59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="008948B2"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>Gender</w:t>
      </w:r>
    </w:p>
    <w:p w14:paraId="2CA2B207" w14:textId="6A71A1CE" w:rsidR="004116B6" w:rsidRPr="00C74864" w:rsidRDefault="009D595C" w:rsidP="009D595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Female</w:t>
      </w:r>
    </w:p>
    <w:p w14:paraId="6C59DD5D" w14:textId="13581988" w:rsidR="009D595C" w:rsidRPr="00C74864" w:rsidRDefault="009D595C" w:rsidP="009D595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Male</w:t>
      </w:r>
    </w:p>
    <w:p w14:paraId="424FA351" w14:textId="16937224" w:rsidR="009D595C" w:rsidRPr="00C74864" w:rsidRDefault="009D595C" w:rsidP="009D595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Non-binary / other</w:t>
      </w:r>
    </w:p>
    <w:p w14:paraId="46E508B6" w14:textId="3158FE48" w:rsidR="009D595C" w:rsidRPr="00C74864" w:rsidRDefault="009D595C" w:rsidP="009D595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Prefer not to say</w:t>
      </w:r>
    </w:p>
    <w:p w14:paraId="15721702" w14:textId="23861E1C" w:rsidR="00B96A7A" w:rsidRPr="00C74864" w:rsidRDefault="00B96A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>2. Age</w:t>
      </w:r>
    </w:p>
    <w:p w14:paraId="7BEE1765" w14:textId="1BE59DA9" w:rsidR="00161654" w:rsidRPr="00C74864" w:rsidRDefault="008C30D6" w:rsidP="0016165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18-2</w:t>
      </w:r>
      <w:r w:rsidR="00161654" w:rsidRPr="00C74864"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14:paraId="0BE98A9F" w14:textId="0C36BB66" w:rsidR="00161654" w:rsidRPr="00C74864" w:rsidRDefault="00161654" w:rsidP="0016165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25-</w:t>
      </w:r>
      <w:r w:rsidR="00137568" w:rsidRPr="00C74864">
        <w:rPr>
          <w:rFonts w:ascii="Times New Roman" w:hAnsi="Times New Roman" w:cs="Times New Roman"/>
          <w:sz w:val="24"/>
          <w:szCs w:val="24"/>
          <w:lang w:val="en-US"/>
        </w:rPr>
        <w:t>29</w:t>
      </w:r>
    </w:p>
    <w:p w14:paraId="2070A9EF" w14:textId="4FB89200" w:rsidR="00137568" w:rsidRPr="00C74864" w:rsidRDefault="00137568" w:rsidP="0016165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30-34</w:t>
      </w:r>
    </w:p>
    <w:p w14:paraId="1F35D2A0" w14:textId="445536B5" w:rsidR="00137568" w:rsidRPr="00C74864" w:rsidRDefault="00137568" w:rsidP="0016165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35-39</w:t>
      </w:r>
    </w:p>
    <w:p w14:paraId="42A94547" w14:textId="79ECA18A" w:rsidR="00137568" w:rsidRPr="00C74864" w:rsidRDefault="00137568" w:rsidP="0016165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40-44</w:t>
      </w:r>
    </w:p>
    <w:p w14:paraId="00E5CA08" w14:textId="38E54773" w:rsidR="00137568" w:rsidRPr="00C74864" w:rsidRDefault="00137568" w:rsidP="0016165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45-49</w:t>
      </w:r>
    </w:p>
    <w:p w14:paraId="57775E5E" w14:textId="0E936723" w:rsidR="00137568" w:rsidRPr="00C74864" w:rsidRDefault="00137568" w:rsidP="0016165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lastRenderedPageBreak/>
        <w:t>50-54</w:t>
      </w:r>
    </w:p>
    <w:p w14:paraId="37351F05" w14:textId="50D4230C" w:rsidR="00137568" w:rsidRPr="00C74864" w:rsidRDefault="00137568" w:rsidP="0016165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55-59</w:t>
      </w:r>
    </w:p>
    <w:p w14:paraId="4FA4A5DA" w14:textId="0844529E" w:rsidR="00137568" w:rsidRPr="00C74864" w:rsidRDefault="00E946D1" w:rsidP="0016165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60-64</w:t>
      </w:r>
    </w:p>
    <w:p w14:paraId="783E5747" w14:textId="2DF16258" w:rsidR="00E946D1" w:rsidRPr="00C74864" w:rsidRDefault="00E946D1" w:rsidP="0016165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65-69</w:t>
      </w:r>
    </w:p>
    <w:p w14:paraId="346A29CE" w14:textId="6E6A1618" w:rsidR="00E946D1" w:rsidRPr="00C74864" w:rsidRDefault="00E946D1" w:rsidP="0016165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70-74</w:t>
      </w:r>
    </w:p>
    <w:p w14:paraId="54538D47" w14:textId="232DBAA2" w:rsidR="00E946D1" w:rsidRPr="00C74864" w:rsidRDefault="00E946D1" w:rsidP="0016165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75+</w:t>
      </w:r>
    </w:p>
    <w:p w14:paraId="54903416" w14:textId="5A14CAA1" w:rsidR="00B96A7A" w:rsidRPr="00C74864" w:rsidRDefault="00B96A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>3. Postcode of residence</w:t>
      </w:r>
    </w:p>
    <w:p w14:paraId="3FDC1FE2" w14:textId="63C9972F" w:rsidR="00B96A7A" w:rsidRPr="00C74864" w:rsidRDefault="0019088B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i/>
          <w:iCs/>
          <w:sz w:val="24"/>
          <w:szCs w:val="24"/>
          <w:lang w:val="en-US"/>
        </w:rPr>
        <w:t>Free text</w:t>
      </w:r>
    </w:p>
    <w:p w14:paraId="2995A704" w14:textId="41196E2B" w:rsidR="00313E3D" w:rsidRPr="00C74864" w:rsidRDefault="00313E3D" w:rsidP="006B056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>4. Aboriginal and Torres Strait Islander origin</w:t>
      </w:r>
    </w:p>
    <w:p w14:paraId="1C3C9AA3" w14:textId="06145ADA" w:rsidR="006B6FF4" w:rsidRPr="00C74864" w:rsidRDefault="006B6FF4" w:rsidP="006B6FF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6D637D38" w14:textId="172A4CD7" w:rsidR="006B6FF4" w:rsidRPr="00C74864" w:rsidRDefault="006B6FF4" w:rsidP="006B6FF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Yes, Aboriginal</w:t>
      </w:r>
    </w:p>
    <w:p w14:paraId="46E9CB4C" w14:textId="37B42EA0" w:rsidR="006B6FF4" w:rsidRPr="00C74864" w:rsidRDefault="006B6FF4" w:rsidP="006B6FF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Yes, Torres Strait Islander</w:t>
      </w:r>
    </w:p>
    <w:p w14:paraId="032D3C16" w14:textId="4C244DF4" w:rsidR="006B6FF4" w:rsidRPr="00C74864" w:rsidRDefault="006B6FF4" w:rsidP="006B6FF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Yes, Aboriginal and Torres Strait Islander</w:t>
      </w:r>
    </w:p>
    <w:p w14:paraId="5A8FB2B3" w14:textId="13542D2F" w:rsidR="006B6FF4" w:rsidRPr="00C74864" w:rsidRDefault="006B6FF4" w:rsidP="006B6FF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Don’t know</w:t>
      </w:r>
    </w:p>
    <w:p w14:paraId="487E439B" w14:textId="26FD2D2E" w:rsidR="006B6FF4" w:rsidRPr="00C74864" w:rsidRDefault="006B6FF4" w:rsidP="006B6FF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Prefer not to say</w:t>
      </w:r>
    </w:p>
    <w:p w14:paraId="2E9F0967" w14:textId="11FB1EC1" w:rsidR="009D595C" w:rsidRPr="00C74864" w:rsidRDefault="00313E3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9D595C"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>. Ancestry</w:t>
      </w:r>
    </w:p>
    <w:p w14:paraId="4A4B76A0" w14:textId="77777777" w:rsidR="00313E3D" w:rsidRPr="00C74864" w:rsidRDefault="00313E3D" w:rsidP="002622D1">
      <w:pPr>
        <w:pStyle w:val="ListParagraph"/>
        <w:numPr>
          <w:ilvl w:val="0"/>
          <w:numId w:val="2"/>
        </w:numPr>
        <w:spacing w:line="240" w:lineRule="auto"/>
        <w:ind w:left="714" w:hanging="357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C74864">
        <w:rPr>
          <w:rFonts w:ascii="Times New Roman" w:eastAsia="Times New Roman" w:hAnsi="Times New Roman" w:cs="Times New Roman"/>
          <w:sz w:val="24"/>
          <w:szCs w:val="24"/>
        </w:rPr>
        <w:t>Country of birth and/or language other than English spoken at home: (free text)</w:t>
      </w:r>
    </w:p>
    <w:p w14:paraId="54A4709B" w14:textId="136AB276" w:rsidR="00B96A7A" w:rsidRPr="00C74864" w:rsidRDefault="00313E3D" w:rsidP="002622D1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7486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6. </w:t>
      </w:r>
      <w:r w:rsidR="00B96A7A" w:rsidRPr="00C7486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Highest level of education completed (as per </w:t>
      </w:r>
      <w:hyperlink r:id="rId10" w:history="1">
        <w:r w:rsidR="00B96A7A" w:rsidRPr="00C74864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</w:rPr>
          <w:t>ABS categories</w:t>
        </w:r>
      </w:hyperlink>
      <w:r w:rsidR="00B96A7A" w:rsidRPr="00C74864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</w:p>
    <w:p w14:paraId="17AAE163" w14:textId="0C9B34F8" w:rsidR="00DF525A" w:rsidRPr="00C74864" w:rsidRDefault="00DF525A" w:rsidP="00B96A7A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74864">
        <w:rPr>
          <w:rFonts w:ascii="Times New Roman" w:hAnsi="Times New Roman" w:cs="Times New Roman"/>
          <w:b/>
          <w:bCs/>
          <w:i/>
          <w:iCs/>
          <w:sz w:val="24"/>
          <w:szCs w:val="24"/>
        </w:rPr>
        <w:t>Highest year of school completed</w:t>
      </w:r>
    </w:p>
    <w:p w14:paraId="6995A0A9" w14:textId="77777777" w:rsidR="003E2A1D" w:rsidRPr="00C74864" w:rsidRDefault="003E2A1D" w:rsidP="00023C0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Year 12 or equivalent</w:t>
      </w:r>
    </w:p>
    <w:p w14:paraId="2C416AAF" w14:textId="77777777" w:rsidR="003E2A1D" w:rsidRPr="00C74864" w:rsidRDefault="003E2A1D" w:rsidP="00023C0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Year 11 or equivalent</w:t>
      </w:r>
    </w:p>
    <w:p w14:paraId="64A675A4" w14:textId="77777777" w:rsidR="003E2A1D" w:rsidRPr="00C74864" w:rsidRDefault="003E2A1D" w:rsidP="00023C0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Year 10 or equivalent</w:t>
      </w:r>
    </w:p>
    <w:p w14:paraId="60FC0C03" w14:textId="77777777" w:rsidR="003E2A1D" w:rsidRPr="00C74864" w:rsidRDefault="003E2A1D" w:rsidP="00023C0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Year 9 or equivalent</w:t>
      </w:r>
    </w:p>
    <w:p w14:paraId="4065BD76" w14:textId="77777777" w:rsidR="003E2A1D" w:rsidRPr="00C74864" w:rsidRDefault="003E2A1D" w:rsidP="00023C0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Year 8 or below</w:t>
      </w:r>
    </w:p>
    <w:p w14:paraId="1A2220B3" w14:textId="77777777" w:rsidR="003E2A1D" w:rsidRPr="00C74864" w:rsidRDefault="003E2A1D" w:rsidP="00023C0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Never attended school.</w:t>
      </w:r>
    </w:p>
    <w:p w14:paraId="3B2F1F28" w14:textId="4B675DE5" w:rsidR="003E2A1D" w:rsidRPr="00C74864" w:rsidRDefault="00DF525A" w:rsidP="00B96A7A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74864">
        <w:rPr>
          <w:rFonts w:ascii="Times New Roman" w:hAnsi="Times New Roman" w:cs="Times New Roman"/>
          <w:b/>
          <w:bCs/>
          <w:i/>
          <w:iCs/>
          <w:sz w:val="24"/>
          <w:szCs w:val="24"/>
        </w:rPr>
        <w:t>Highest non-school educational attainment</w:t>
      </w:r>
    </w:p>
    <w:p w14:paraId="05E11D13" w14:textId="77777777" w:rsidR="00DF525A" w:rsidRPr="00C74864" w:rsidRDefault="00DF525A" w:rsidP="00DF525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Postgraduate Degree</w:t>
      </w:r>
    </w:p>
    <w:p w14:paraId="28251A40" w14:textId="77777777" w:rsidR="00DF525A" w:rsidRPr="00C74864" w:rsidRDefault="00DF525A" w:rsidP="00DF525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Graduate Diploma / Graduate Certificate</w:t>
      </w:r>
    </w:p>
    <w:p w14:paraId="326CD381" w14:textId="77777777" w:rsidR="00DF525A" w:rsidRPr="00C74864" w:rsidRDefault="00DF525A" w:rsidP="00DF525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Bachelor Degree</w:t>
      </w:r>
    </w:p>
    <w:p w14:paraId="13FAD5EE" w14:textId="77777777" w:rsidR="00DF525A" w:rsidRPr="00C74864" w:rsidRDefault="00DF525A" w:rsidP="00DF525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Advanced Diploma / Diploma</w:t>
      </w:r>
    </w:p>
    <w:p w14:paraId="18EDCBAD" w14:textId="77777777" w:rsidR="00DF525A" w:rsidRPr="00C74864" w:rsidRDefault="00DF525A" w:rsidP="00DF525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Certificate III/IV</w:t>
      </w:r>
    </w:p>
    <w:p w14:paraId="75AB78DF" w14:textId="77777777" w:rsidR="00DF525A" w:rsidRPr="00C74864" w:rsidRDefault="00DF525A" w:rsidP="00DF525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Certificate I/II</w:t>
      </w:r>
    </w:p>
    <w:p w14:paraId="4E48F8B9" w14:textId="77777777" w:rsidR="00DF525A" w:rsidRPr="00C74864" w:rsidRDefault="00DF525A" w:rsidP="00DF525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Certificate not further defined</w:t>
      </w:r>
    </w:p>
    <w:p w14:paraId="607AB8D5" w14:textId="77777777" w:rsidR="00DF525A" w:rsidRPr="00C74864" w:rsidRDefault="00DF525A" w:rsidP="00DF525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No non-school qualification</w:t>
      </w:r>
    </w:p>
    <w:p w14:paraId="5F11A53C" w14:textId="77777777" w:rsidR="00DF525A" w:rsidRPr="00C74864" w:rsidRDefault="00DF525A" w:rsidP="00DF525A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n-AU"/>
          <w14:ligatures w14:val="none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t>Level not determined</w:t>
      </w:r>
      <w:r w:rsidRPr="00C74864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n-AU"/>
          <w14:ligatures w14:val="none"/>
        </w:rPr>
        <w:t>.</w:t>
      </w:r>
    </w:p>
    <w:p w14:paraId="50E3697B" w14:textId="77777777" w:rsidR="00C74864" w:rsidRDefault="00C748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F74B127" w14:textId="0C91CFF4" w:rsidR="009D595C" w:rsidRPr="00C74864" w:rsidRDefault="00313E3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7. Decision satisfaction/regret</w:t>
      </w:r>
      <w:r w:rsidR="00AC5AD8"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C5AD8" w:rsidRPr="00C74864">
        <w:rPr>
          <w:rFonts w:ascii="Times New Roman" w:hAnsi="Times New Roman" w:cs="Times New Roman"/>
          <w:i/>
          <w:iCs/>
          <w:sz w:val="24"/>
          <w:szCs w:val="24"/>
          <w:lang w:val="en-US"/>
        </w:rPr>
        <w:fldChar w:fldCharType="begin"/>
      </w:r>
      <w:r w:rsidR="00AC5AD8" w:rsidRPr="00C74864">
        <w:rPr>
          <w:rFonts w:ascii="Times New Roman" w:hAnsi="Times New Roman" w:cs="Times New Roman"/>
          <w:i/>
          <w:iCs/>
          <w:sz w:val="24"/>
          <w:szCs w:val="24"/>
          <w:lang w:val="en-US"/>
        </w:rPr>
        <w:instrText xml:space="preserve"> ADDIN ZOTERO_ITEM CSL_CITATION {"citationID":"1FoFtzbW","properties":{"formattedCitation":"[1]","plainCitation":"[1]","noteIndex":0},"citationItems":[{"id":485,"uris":["http://zotero.org/groups/5113360/items/H5VQB65J"],"itemData":{"id":485,"type":"article-journal","container-title":"Medical Decision Making","page":"281-292","title":"Validation of a Decision Regret Scale","author":[{"family":"Brehaut","given":"Jamie C"},{"family":"O'Connor","given":"A"},{"family":"Wood","given":"T"},{"literal":"et al."}],"issued":{"date-parts":[["2003",8]]}}}],"schema":"https://github.com/citation-style-language/schema/raw/master/csl-citation.json"} </w:instrText>
      </w:r>
      <w:r w:rsidR="00AC5AD8" w:rsidRPr="00C74864">
        <w:rPr>
          <w:rFonts w:ascii="Times New Roman" w:hAnsi="Times New Roman" w:cs="Times New Roman"/>
          <w:i/>
          <w:iCs/>
          <w:sz w:val="24"/>
          <w:szCs w:val="24"/>
          <w:lang w:val="en-US"/>
        </w:rPr>
        <w:fldChar w:fldCharType="separate"/>
      </w:r>
      <w:r w:rsidR="00AC5AD8" w:rsidRPr="00C74864">
        <w:rPr>
          <w:rFonts w:ascii="Times New Roman" w:hAnsi="Times New Roman" w:cs="Times New Roman"/>
          <w:sz w:val="24"/>
          <w:szCs w:val="24"/>
        </w:rPr>
        <w:t>[1]</w:t>
      </w:r>
      <w:r w:rsidR="00AC5AD8" w:rsidRPr="00C74864">
        <w:rPr>
          <w:rFonts w:ascii="Times New Roman" w:hAnsi="Times New Roman" w:cs="Times New Roman"/>
          <w:i/>
          <w:iCs/>
          <w:sz w:val="24"/>
          <w:szCs w:val="24"/>
          <w:lang w:val="en-US"/>
        </w:rPr>
        <w:fldChar w:fldCharType="end"/>
      </w:r>
    </w:p>
    <w:p w14:paraId="0F857076" w14:textId="0E0C5E01" w:rsidR="006F0861" w:rsidRPr="00C74864" w:rsidRDefault="00E263D2" w:rsidP="006F08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 </w:t>
      </w:r>
      <w:r w:rsidR="006F0861"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rticipants whose child/ren received a genetic diagnosis within and outside of newborn screening: </w:t>
      </w:r>
      <w:r w:rsidR="006F0861"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Please reflect on the decision you made to participate in </w:t>
      </w:r>
      <w:r w:rsidR="003D24DA"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urther genetic testing after </w:t>
      </w:r>
      <w:r w:rsidR="006F0861"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>newborn screening.</w:t>
      </w:r>
      <w:r w:rsidR="006F0861"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 By newborn screening we mean the heel prick test your baby received in hospital in the first few days after they were born to collect blood on a paper card to test for a range of conditions. Please show how strongly you agree or disagree with these statements by circling a number from 1 (strongly agree) to 5 (strongly disagree) which best fits your views about your decision.</w:t>
      </w:r>
    </w:p>
    <w:p w14:paraId="6871A2A7" w14:textId="4E94CBC5" w:rsidR="00A55A33" w:rsidRPr="00C74864" w:rsidRDefault="00E263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>For participants of newborn screening</w:t>
      </w:r>
      <w:r w:rsidR="006F0861"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hose child/ren received a false positive or false negative screen result</w:t>
      </w:r>
      <w:r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A55A33"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Please reflect on the decision you made </w:t>
      </w:r>
      <w:r w:rsidR="00A55A33"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o </w:t>
      </w:r>
      <w:r w:rsidR="00A91CAB"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t>participate in newborn screening</w:t>
      </w:r>
      <w:r w:rsidR="007F76EC"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. By newborn screening we mean the </w:t>
      </w:r>
      <w:r w:rsidR="00A91CAB"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heel prick test your baby received in hospital </w:t>
      </w:r>
      <w:r w:rsidR="00B924B9"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in the first few days after </w:t>
      </w:r>
      <w:r w:rsidR="00A91CAB" w:rsidRPr="00C74864">
        <w:rPr>
          <w:rFonts w:ascii="Times New Roman" w:hAnsi="Times New Roman" w:cs="Times New Roman"/>
          <w:sz w:val="24"/>
          <w:szCs w:val="24"/>
          <w:lang w:val="en-US"/>
        </w:rPr>
        <w:t>they were born</w:t>
      </w:r>
      <w:r w:rsidR="007F76EC" w:rsidRPr="00C748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5346" w:rsidRPr="00C74864">
        <w:rPr>
          <w:rFonts w:ascii="Times New Roman" w:hAnsi="Times New Roman" w:cs="Times New Roman"/>
          <w:sz w:val="24"/>
          <w:szCs w:val="24"/>
          <w:lang w:val="en-US"/>
        </w:rPr>
        <w:t>to collect blood on a paper card to test for a range of conditions</w:t>
      </w:r>
      <w:r w:rsidR="00A91CAB" w:rsidRPr="00C74864">
        <w:rPr>
          <w:rFonts w:ascii="Times New Roman" w:hAnsi="Times New Roman" w:cs="Times New Roman"/>
          <w:sz w:val="24"/>
          <w:szCs w:val="24"/>
          <w:lang w:val="en-US"/>
        </w:rPr>
        <w:t>. Please s</w:t>
      </w:r>
      <w:r w:rsidR="00872F35" w:rsidRPr="00C74864">
        <w:rPr>
          <w:rFonts w:ascii="Times New Roman" w:hAnsi="Times New Roman" w:cs="Times New Roman"/>
          <w:sz w:val="24"/>
          <w:szCs w:val="24"/>
          <w:lang w:val="en-US"/>
        </w:rPr>
        <w:t>how how strong</w:t>
      </w:r>
      <w:r w:rsidR="005A0DDE" w:rsidRPr="00C74864">
        <w:rPr>
          <w:rFonts w:ascii="Times New Roman" w:hAnsi="Times New Roman" w:cs="Times New Roman"/>
          <w:sz w:val="24"/>
          <w:szCs w:val="24"/>
          <w:lang w:val="en-US"/>
        </w:rPr>
        <w:t>ly you agree or disagree with these statements by circling a number from 1 (strongly agree) to 5 (strongly disagree) which best fits your views about your deci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48407E" w:rsidRPr="00C74864" w14:paraId="26B35480" w14:textId="77777777" w:rsidTr="0048407E">
        <w:tc>
          <w:tcPr>
            <w:tcW w:w="1502" w:type="dxa"/>
          </w:tcPr>
          <w:p w14:paraId="78FA6CED" w14:textId="7B59C5AB" w:rsidR="0048407E" w:rsidRPr="00C74864" w:rsidRDefault="0048407E" w:rsidP="0048407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was the right decision</w:t>
            </w:r>
          </w:p>
        </w:tc>
        <w:tc>
          <w:tcPr>
            <w:tcW w:w="1502" w:type="dxa"/>
          </w:tcPr>
          <w:p w14:paraId="6F2FE07D" w14:textId="77777777" w:rsidR="0048407E" w:rsidRPr="00C74864" w:rsidRDefault="00EC46E1" w:rsidP="00EC46E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3A31B2D0" w14:textId="61BCE2D0" w:rsidR="00EC46E1" w:rsidRPr="00C74864" w:rsidRDefault="00EC46E1" w:rsidP="00EC46E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1503" w:type="dxa"/>
          </w:tcPr>
          <w:p w14:paraId="42049C1E" w14:textId="77777777" w:rsidR="0048407E" w:rsidRPr="00C74864" w:rsidRDefault="00EC46E1" w:rsidP="00EC46E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1FA5B300" w14:textId="0EA74738" w:rsidR="00EC46E1" w:rsidRPr="00C74864" w:rsidRDefault="00EC46E1" w:rsidP="00EC46E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503" w:type="dxa"/>
          </w:tcPr>
          <w:p w14:paraId="018AE34B" w14:textId="77777777" w:rsidR="0048407E" w:rsidRPr="00C74864" w:rsidRDefault="00EC46E1" w:rsidP="00EC46E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32D0CDE2" w14:textId="235FBE93" w:rsidR="00EC46E1" w:rsidRPr="00C74864" w:rsidRDefault="00EC46E1" w:rsidP="00EC46E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ther agree nor disagree</w:t>
            </w:r>
          </w:p>
        </w:tc>
        <w:tc>
          <w:tcPr>
            <w:tcW w:w="1503" w:type="dxa"/>
          </w:tcPr>
          <w:p w14:paraId="24534C8E" w14:textId="77777777" w:rsidR="0048407E" w:rsidRPr="00C74864" w:rsidRDefault="00EC46E1" w:rsidP="00EC46E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0F772A80" w14:textId="35D8C576" w:rsidR="00EC46E1" w:rsidRPr="00C74864" w:rsidRDefault="00EC46E1" w:rsidP="00EC46E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1503" w:type="dxa"/>
          </w:tcPr>
          <w:p w14:paraId="7D098C2E" w14:textId="77777777" w:rsidR="0048407E" w:rsidRPr="00C74864" w:rsidRDefault="00EC46E1" w:rsidP="00EC46E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69A62A58" w14:textId="10E02C21" w:rsidR="00E263D2" w:rsidRPr="00C74864" w:rsidRDefault="00E263D2" w:rsidP="00EC46E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</w:tr>
      <w:tr w:rsidR="00F44C58" w:rsidRPr="00C74864" w14:paraId="6CA4A177" w14:textId="77777777" w:rsidTr="0048407E">
        <w:tc>
          <w:tcPr>
            <w:tcW w:w="1502" w:type="dxa"/>
          </w:tcPr>
          <w:p w14:paraId="48BD86DE" w14:textId="47458B14" w:rsidR="00F44C58" w:rsidRPr="00C74864" w:rsidRDefault="00F44C58" w:rsidP="00F44C5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regret the choice that was made</w:t>
            </w:r>
          </w:p>
        </w:tc>
        <w:tc>
          <w:tcPr>
            <w:tcW w:w="1502" w:type="dxa"/>
          </w:tcPr>
          <w:p w14:paraId="7ACE4B25" w14:textId="77777777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29EBE0B8" w14:textId="5725C925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1503" w:type="dxa"/>
          </w:tcPr>
          <w:p w14:paraId="5FA27046" w14:textId="77777777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5918C62A" w14:textId="75BA137B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503" w:type="dxa"/>
          </w:tcPr>
          <w:p w14:paraId="7E8A3EA8" w14:textId="77777777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26771280" w14:textId="18929F4E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ther agree nor disagree</w:t>
            </w:r>
          </w:p>
        </w:tc>
        <w:tc>
          <w:tcPr>
            <w:tcW w:w="1503" w:type="dxa"/>
          </w:tcPr>
          <w:p w14:paraId="4BF638F2" w14:textId="77777777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410D78CA" w14:textId="3FF36BF0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1503" w:type="dxa"/>
          </w:tcPr>
          <w:p w14:paraId="7880AFB9" w14:textId="77777777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3CDFB161" w14:textId="7BE24EBB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</w:tr>
      <w:tr w:rsidR="00F44C58" w:rsidRPr="00C74864" w14:paraId="670ED466" w14:textId="77777777" w:rsidTr="0048407E">
        <w:tc>
          <w:tcPr>
            <w:tcW w:w="1502" w:type="dxa"/>
          </w:tcPr>
          <w:p w14:paraId="02D33A29" w14:textId="7F0BB432" w:rsidR="00F44C58" w:rsidRPr="00C74864" w:rsidRDefault="00F44C58" w:rsidP="00F44C5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go for the same choice if I had to do it over again</w:t>
            </w:r>
          </w:p>
        </w:tc>
        <w:tc>
          <w:tcPr>
            <w:tcW w:w="1502" w:type="dxa"/>
          </w:tcPr>
          <w:p w14:paraId="33F345F5" w14:textId="77777777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7C6AE7F8" w14:textId="16CFA2BF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1503" w:type="dxa"/>
          </w:tcPr>
          <w:p w14:paraId="36A32B97" w14:textId="77777777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2C521453" w14:textId="2CCC0E28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503" w:type="dxa"/>
          </w:tcPr>
          <w:p w14:paraId="2B47E741" w14:textId="77777777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63E28F0A" w14:textId="007F7079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ther agree nor disagree</w:t>
            </w:r>
          </w:p>
        </w:tc>
        <w:tc>
          <w:tcPr>
            <w:tcW w:w="1503" w:type="dxa"/>
          </w:tcPr>
          <w:p w14:paraId="340A8CDA" w14:textId="77777777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05965923" w14:textId="13CA5832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1503" w:type="dxa"/>
          </w:tcPr>
          <w:p w14:paraId="54A642B4" w14:textId="77777777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73E659C5" w14:textId="0959CEFE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</w:tr>
      <w:tr w:rsidR="00F44C58" w:rsidRPr="00C74864" w14:paraId="5D200069" w14:textId="77777777" w:rsidTr="0048407E">
        <w:tc>
          <w:tcPr>
            <w:tcW w:w="1502" w:type="dxa"/>
          </w:tcPr>
          <w:p w14:paraId="3EF73462" w14:textId="4A7BEA31" w:rsidR="00F44C58" w:rsidRPr="00C74864" w:rsidRDefault="00F44C58" w:rsidP="00F44C5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hoice did me a lot of harm</w:t>
            </w:r>
          </w:p>
        </w:tc>
        <w:tc>
          <w:tcPr>
            <w:tcW w:w="1502" w:type="dxa"/>
          </w:tcPr>
          <w:p w14:paraId="5566AF1A" w14:textId="77777777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2CA15996" w14:textId="5F586790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1503" w:type="dxa"/>
          </w:tcPr>
          <w:p w14:paraId="5D89E776" w14:textId="77777777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44F69BFE" w14:textId="0E818624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503" w:type="dxa"/>
          </w:tcPr>
          <w:p w14:paraId="1A03D89D" w14:textId="77777777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43CB4A92" w14:textId="2099C818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ther agree nor disagree</w:t>
            </w:r>
          </w:p>
        </w:tc>
        <w:tc>
          <w:tcPr>
            <w:tcW w:w="1503" w:type="dxa"/>
          </w:tcPr>
          <w:p w14:paraId="469DF804" w14:textId="77777777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68F8A112" w14:textId="35408D3E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1503" w:type="dxa"/>
          </w:tcPr>
          <w:p w14:paraId="08774A8F" w14:textId="77777777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25482E2B" w14:textId="63740AEA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</w:tr>
      <w:tr w:rsidR="00F44C58" w:rsidRPr="00C74864" w14:paraId="6AC0E191" w14:textId="77777777" w:rsidTr="0048407E">
        <w:tc>
          <w:tcPr>
            <w:tcW w:w="1502" w:type="dxa"/>
          </w:tcPr>
          <w:p w14:paraId="2FBC9F5A" w14:textId="23A9EDD0" w:rsidR="00F44C58" w:rsidRPr="00C74864" w:rsidRDefault="00F44C58" w:rsidP="00F44C5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ecision was a wise one</w:t>
            </w:r>
          </w:p>
        </w:tc>
        <w:tc>
          <w:tcPr>
            <w:tcW w:w="1502" w:type="dxa"/>
          </w:tcPr>
          <w:p w14:paraId="75D3B155" w14:textId="77777777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723A060D" w14:textId="55471385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1503" w:type="dxa"/>
          </w:tcPr>
          <w:p w14:paraId="22C4C915" w14:textId="77777777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37071011" w14:textId="7262F674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503" w:type="dxa"/>
          </w:tcPr>
          <w:p w14:paraId="5995B973" w14:textId="77777777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25003305" w14:textId="5FF84D9D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ther agree nor disagree</w:t>
            </w:r>
          </w:p>
        </w:tc>
        <w:tc>
          <w:tcPr>
            <w:tcW w:w="1503" w:type="dxa"/>
          </w:tcPr>
          <w:p w14:paraId="53C65BE5" w14:textId="77777777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13B20E4D" w14:textId="7BC0548D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1503" w:type="dxa"/>
          </w:tcPr>
          <w:p w14:paraId="1C78A8CD" w14:textId="77777777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30DB5E64" w14:textId="5BF07273" w:rsidR="00F44C58" w:rsidRPr="00C74864" w:rsidRDefault="00F44C58" w:rsidP="00F44C5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</w:tr>
    </w:tbl>
    <w:p w14:paraId="776A0CE4" w14:textId="085CD5FD" w:rsidR="001E7097" w:rsidRPr="00C74864" w:rsidRDefault="001E709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i/>
          <w:iCs/>
          <w:sz w:val="24"/>
          <w:szCs w:val="24"/>
          <w:lang w:val="en-US"/>
        </w:rPr>
        <w:br w:type="page"/>
      </w:r>
    </w:p>
    <w:p w14:paraId="07E96A17" w14:textId="4C0B7F12" w:rsidR="001E7097" w:rsidRPr="00C74864" w:rsidRDefault="001E709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7E7D763D" w14:textId="77777777" w:rsidR="001E7097" w:rsidRPr="00C74864" w:rsidRDefault="001E7097" w:rsidP="001E7097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C74864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C74864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BIBL {"uncited":[],"omitted":[],"custom":[]} CSL_BIBLIOGRAPHY </w:instrText>
      </w:r>
      <w:r w:rsidRPr="00C74864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C74864">
        <w:rPr>
          <w:rFonts w:ascii="Times New Roman" w:hAnsi="Times New Roman" w:cs="Times New Roman"/>
          <w:sz w:val="24"/>
          <w:szCs w:val="24"/>
        </w:rPr>
        <w:t xml:space="preserve">[1] </w:t>
      </w:r>
      <w:r w:rsidRPr="00C74864">
        <w:rPr>
          <w:rFonts w:ascii="Times New Roman" w:hAnsi="Times New Roman" w:cs="Times New Roman"/>
          <w:sz w:val="24"/>
          <w:szCs w:val="24"/>
        </w:rPr>
        <w:tab/>
        <w:t>Brehaut JC, O’Connor A, Wood T, et al. Validation of a Decision Regret Scale. Medical Decision Making 2003; 281–292.</w:t>
      </w:r>
    </w:p>
    <w:p w14:paraId="54C304D3" w14:textId="20A5A017" w:rsidR="001E7097" w:rsidRPr="00C74864" w:rsidRDefault="001E709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74864">
        <w:rPr>
          <w:rFonts w:ascii="Times New Roman" w:hAnsi="Times New Roman" w:cs="Times New Roman"/>
          <w:i/>
          <w:iCs/>
          <w:sz w:val="24"/>
          <w:szCs w:val="24"/>
          <w:lang w:val="en-US"/>
        </w:rPr>
        <w:fldChar w:fldCharType="end"/>
      </w:r>
    </w:p>
    <w:sectPr w:rsidR="001E7097" w:rsidRPr="00C74864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798D5" w14:textId="77777777" w:rsidR="00926AE6" w:rsidRDefault="00926AE6" w:rsidP="002622D1">
      <w:pPr>
        <w:spacing w:after="0" w:line="240" w:lineRule="auto"/>
      </w:pPr>
      <w:r>
        <w:separator/>
      </w:r>
    </w:p>
  </w:endnote>
  <w:endnote w:type="continuationSeparator" w:id="0">
    <w:p w14:paraId="334F295D" w14:textId="77777777" w:rsidR="00926AE6" w:rsidRDefault="00926AE6" w:rsidP="002622D1">
      <w:pPr>
        <w:spacing w:after="0" w:line="240" w:lineRule="auto"/>
      </w:pPr>
      <w:r>
        <w:continuationSeparator/>
      </w:r>
    </w:p>
  </w:endnote>
  <w:endnote w:type="continuationNotice" w:id="1">
    <w:p w14:paraId="4B95C872" w14:textId="77777777" w:rsidR="00CB25CF" w:rsidRDefault="00CB25C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1778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191329" w14:textId="2C49CE62" w:rsidR="002622D1" w:rsidRDefault="002622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CCC47D" w14:textId="538866DE" w:rsidR="002622D1" w:rsidRDefault="00C74864">
    <w:pPr>
      <w:pStyle w:val="Footer"/>
    </w:pPr>
    <w:r>
      <w:rPr>
        <w:rFonts w:cstheme="minorHAnsi"/>
        <w:kern w:val="0"/>
        <w:sz w:val="17"/>
        <w:szCs w:val="17"/>
        <w14:ligatures w14:val="none"/>
      </w:rPr>
      <w:t>S2 Appendix – Parent/carer recruitment screener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01D57" w14:textId="77777777" w:rsidR="00926AE6" w:rsidRDefault="00926AE6" w:rsidP="002622D1">
      <w:pPr>
        <w:spacing w:after="0" w:line="240" w:lineRule="auto"/>
      </w:pPr>
      <w:r>
        <w:separator/>
      </w:r>
    </w:p>
  </w:footnote>
  <w:footnote w:type="continuationSeparator" w:id="0">
    <w:p w14:paraId="3FDBD984" w14:textId="77777777" w:rsidR="00926AE6" w:rsidRDefault="00926AE6" w:rsidP="002622D1">
      <w:pPr>
        <w:spacing w:after="0" w:line="240" w:lineRule="auto"/>
      </w:pPr>
      <w:r>
        <w:continuationSeparator/>
      </w:r>
    </w:p>
  </w:footnote>
  <w:footnote w:type="continuationNotice" w:id="1">
    <w:p w14:paraId="2D84BCDD" w14:textId="77777777" w:rsidR="00CB25CF" w:rsidRDefault="00CB25C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E5FD011" w14:paraId="4C309011" w14:textId="77777777" w:rsidTr="3E5FD011">
      <w:trPr>
        <w:trHeight w:val="300"/>
      </w:trPr>
      <w:tc>
        <w:tcPr>
          <w:tcW w:w="3005" w:type="dxa"/>
        </w:tcPr>
        <w:p w14:paraId="48D33146" w14:textId="5B3588BF" w:rsidR="3E5FD011" w:rsidRDefault="3E5FD011" w:rsidP="3E5FD011">
          <w:pPr>
            <w:pStyle w:val="Header"/>
            <w:ind w:left="-115"/>
          </w:pPr>
        </w:p>
      </w:tc>
      <w:tc>
        <w:tcPr>
          <w:tcW w:w="3005" w:type="dxa"/>
        </w:tcPr>
        <w:p w14:paraId="56CF5A4E" w14:textId="6A4C192D" w:rsidR="3E5FD011" w:rsidRDefault="3E5FD011" w:rsidP="3E5FD011">
          <w:pPr>
            <w:pStyle w:val="Header"/>
            <w:jc w:val="center"/>
          </w:pPr>
        </w:p>
      </w:tc>
      <w:tc>
        <w:tcPr>
          <w:tcW w:w="3005" w:type="dxa"/>
        </w:tcPr>
        <w:p w14:paraId="028D9FB7" w14:textId="7D69A298" w:rsidR="3E5FD011" w:rsidRDefault="3E5FD011" w:rsidP="3E5FD011">
          <w:pPr>
            <w:pStyle w:val="Header"/>
            <w:ind w:right="-115"/>
            <w:jc w:val="right"/>
          </w:pPr>
        </w:p>
      </w:tc>
    </w:tr>
  </w:tbl>
  <w:p w14:paraId="75DB1862" w14:textId="78BD3369" w:rsidR="00CB25CF" w:rsidRDefault="00CB25C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A7D0A"/>
    <w:multiLevelType w:val="multilevel"/>
    <w:tmpl w:val="824E7C6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1F0651"/>
    <w:multiLevelType w:val="hybridMultilevel"/>
    <w:tmpl w:val="49D27D02"/>
    <w:lvl w:ilvl="0" w:tplc="CEB0B54A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A77096"/>
    <w:multiLevelType w:val="hybridMultilevel"/>
    <w:tmpl w:val="F9F036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1011D7"/>
    <w:multiLevelType w:val="hybridMultilevel"/>
    <w:tmpl w:val="51CECC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934CB3"/>
    <w:multiLevelType w:val="hybridMultilevel"/>
    <w:tmpl w:val="86BC43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8203AB"/>
    <w:multiLevelType w:val="hybridMultilevel"/>
    <w:tmpl w:val="D7883C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8F65E3"/>
    <w:multiLevelType w:val="hybridMultilevel"/>
    <w:tmpl w:val="FA9614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ED02A6"/>
    <w:multiLevelType w:val="multilevel"/>
    <w:tmpl w:val="B8C881E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3110910">
    <w:abstractNumId w:val="5"/>
  </w:num>
  <w:num w:numId="2" w16cid:durableId="1201669024">
    <w:abstractNumId w:val="4"/>
  </w:num>
  <w:num w:numId="3" w16cid:durableId="1167400897">
    <w:abstractNumId w:val="1"/>
  </w:num>
  <w:num w:numId="4" w16cid:durableId="2037389147">
    <w:abstractNumId w:val="4"/>
  </w:num>
  <w:num w:numId="5" w16cid:durableId="2102599710">
    <w:abstractNumId w:val="6"/>
  </w:num>
  <w:num w:numId="6" w16cid:durableId="900288238">
    <w:abstractNumId w:val="7"/>
  </w:num>
  <w:num w:numId="7" w16cid:durableId="1977904875">
    <w:abstractNumId w:val="0"/>
  </w:num>
  <w:num w:numId="8" w16cid:durableId="1608610901">
    <w:abstractNumId w:val="2"/>
  </w:num>
  <w:num w:numId="9" w16cid:durableId="4733035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EF7"/>
    <w:rsid w:val="00023C0A"/>
    <w:rsid w:val="00066F16"/>
    <w:rsid w:val="00092F31"/>
    <w:rsid w:val="00137568"/>
    <w:rsid w:val="00157163"/>
    <w:rsid w:val="00161654"/>
    <w:rsid w:val="00180E39"/>
    <w:rsid w:val="0019088B"/>
    <w:rsid w:val="001B5346"/>
    <w:rsid w:val="001E7097"/>
    <w:rsid w:val="001E7A67"/>
    <w:rsid w:val="00213702"/>
    <w:rsid w:val="00234B21"/>
    <w:rsid w:val="002622D1"/>
    <w:rsid w:val="00276A18"/>
    <w:rsid w:val="002D4F23"/>
    <w:rsid w:val="002E6955"/>
    <w:rsid w:val="00313E3D"/>
    <w:rsid w:val="00327EEB"/>
    <w:rsid w:val="00373836"/>
    <w:rsid w:val="00384D95"/>
    <w:rsid w:val="0038539F"/>
    <w:rsid w:val="003D24DA"/>
    <w:rsid w:val="003E2A1D"/>
    <w:rsid w:val="004116B6"/>
    <w:rsid w:val="00414A96"/>
    <w:rsid w:val="0044201C"/>
    <w:rsid w:val="00476816"/>
    <w:rsid w:val="0048407E"/>
    <w:rsid w:val="004E2784"/>
    <w:rsid w:val="005A0DDE"/>
    <w:rsid w:val="005E5D6D"/>
    <w:rsid w:val="005E66AE"/>
    <w:rsid w:val="005E7AFD"/>
    <w:rsid w:val="005F1CAD"/>
    <w:rsid w:val="0064344F"/>
    <w:rsid w:val="0067101A"/>
    <w:rsid w:val="0067278C"/>
    <w:rsid w:val="006A3E1E"/>
    <w:rsid w:val="006B0565"/>
    <w:rsid w:val="006B6FF4"/>
    <w:rsid w:val="006C6FE9"/>
    <w:rsid w:val="006F0861"/>
    <w:rsid w:val="007F76EC"/>
    <w:rsid w:val="00802526"/>
    <w:rsid w:val="00872F35"/>
    <w:rsid w:val="00887505"/>
    <w:rsid w:val="008948B2"/>
    <w:rsid w:val="008B22F8"/>
    <w:rsid w:val="008B640F"/>
    <w:rsid w:val="008C30D6"/>
    <w:rsid w:val="009168C5"/>
    <w:rsid w:val="00926AE6"/>
    <w:rsid w:val="009B1466"/>
    <w:rsid w:val="009C33CF"/>
    <w:rsid w:val="009D595C"/>
    <w:rsid w:val="00A55A33"/>
    <w:rsid w:val="00A91CAB"/>
    <w:rsid w:val="00AB4992"/>
    <w:rsid w:val="00AC5AD8"/>
    <w:rsid w:val="00B11386"/>
    <w:rsid w:val="00B376C5"/>
    <w:rsid w:val="00B924B9"/>
    <w:rsid w:val="00B96A7A"/>
    <w:rsid w:val="00BA0319"/>
    <w:rsid w:val="00BA548B"/>
    <w:rsid w:val="00BB3361"/>
    <w:rsid w:val="00BD3EF7"/>
    <w:rsid w:val="00BF05DC"/>
    <w:rsid w:val="00C219E0"/>
    <w:rsid w:val="00C23543"/>
    <w:rsid w:val="00C36472"/>
    <w:rsid w:val="00C52ED0"/>
    <w:rsid w:val="00C74864"/>
    <w:rsid w:val="00CB25CF"/>
    <w:rsid w:val="00CC12DF"/>
    <w:rsid w:val="00D37E44"/>
    <w:rsid w:val="00D7044C"/>
    <w:rsid w:val="00DA1C68"/>
    <w:rsid w:val="00DF525A"/>
    <w:rsid w:val="00DF7135"/>
    <w:rsid w:val="00E07B9A"/>
    <w:rsid w:val="00E263D2"/>
    <w:rsid w:val="00E31C31"/>
    <w:rsid w:val="00E4439B"/>
    <w:rsid w:val="00E946D1"/>
    <w:rsid w:val="00EC46E1"/>
    <w:rsid w:val="00F44C58"/>
    <w:rsid w:val="00F5628A"/>
    <w:rsid w:val="00F60861"/>
    <w:rsid w:val="00F9360F"/>
    <w:rsid w:val="3E5FD011"/>
    <w:rsid w:val="40B79BBE"/>
    <w:rsid w:val="56895E3F"/>
    <w:rsid w:val="752B6744"/>
    <w:rsid w:val="7E8B8C33"/>
    <w:rsid w:val="7EB9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AC01B"/>
  <w15:chartTrackingRefBased/>
  <w15:docId w15:val="{79C8856E-C4A8-4C5B-8630-477FF18EC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95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96A7A"/>
    <w:rPr>
      <w:color w:val="0563C1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E7097"/>
    <w:pPr>
      <w:tabs>
        <w:tab w:val="left" w:pos="504"/>
      </w:tabs>
      <w:spacing w:after="240" w:line="240" w:lineRule="auto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3E2A1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622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2D1"/>
  </w:style>
  <w:style w:type="paragraph" w:styleId="Footer">
    <w:name w:val="footer"/>
    <w:basedOn w:val="Normal"/>
    <w:link w:val="FooterChar"/>
    <w:uiPriority w:val="99"/>
    <w:unhideWhenUsed/>
    <w:rsid w:val="002622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2D1"/>
  </w:style>
  <w:style w:type="table" w:styleId="TableGrid">
    <w:name w:val="Table Grid"/>
    <w:basedOn w:val="TableNormal"/>
    <w:uiPriority w:val="39"/>
    <w:rsid w:val="00484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4C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4C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C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C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C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9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https://www.abs.gov.au/ausstats/abs@.nsf/Lookup/by%20Subject/4363.0~2017-18~Main%20Features~Education~53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000d89f-61cf-4533-8db1-8a6b48bfbfff" xsi:nil="true"/>
    <lcf76f155ced4ddcb4097134ff3c332f xmlns="dbeac8ca-0d5b-4139-8017-3af0f3a5007e">
      <Terms xmlns="http://schemas.microsoft.com/office/infopath/2007/PartnerControls"/>
    </lcf76f155ced4ddcb4097134ff3c332f>
    <SharedWithUsers xmlns="e000d89f-61cf-4533-8db1-8a6b48bfbfff">
      <UserInfo>
        <DisplayName>Joanne Scarfe</DisplayName>
        <AccountId>9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C9C329752A7A4687157CCADC133F07" ma:contentTypeVersion="14" ma:contentTypeDescription="Create a new document." ma:contentTypeScope="" ma:versionID="136ce606a3448ea2f060d8ba86ad144b">
  <xsd:schema xmlns:xsd="http://www.w3.org/2001/XMLSchema" xmlns:xs="http://www.w3.org/2001/XMLSchema" xmlns:p="http://schemas.microsoft.com/office/2006/metadata/properties" xmlns:ns2="dbeac8ca-0d5b-4139-8017-3af0f3a5007e" xmlns:ns3="e000d89f-61cf-4533-8db1-8a6b48bfbfff" targetNamespace="http://schemas.microsoft.com/office/2006/metadata/properties" ma:root="true" ma:fieldsID="c83b7331260e364cbc895c0abf5ff3e2" ns2:_="" ns3:_="">
    <xsd:import namespace="dbeac8ca-0d5b-4139-8017-3af0f3a5007e"/>
    <xsd:import namespace="e000d89f-61cf-4533-8db1-8a6b48bfbf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eac8ca-0d5b-4139-8017-3af0f3a500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00d89f-61cf-4533-8db1-8a6b48bfbff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b1d0067b-6d78-4735-8992-925ac9c0e6c8}" ma:internalName="TaxCatchAll" ma:showField="CatchAllData" ma:web="e000d89f-61cf-4533-8db1-8a6b48bfbf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4436F50-9205-4FF4-8AF2-D0A8986699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3F91BB-D2BC-4DBB-953E-B473000103A0}">
  <ds:schemaRefs>
    <ds:schemaRef ds:uri="http://schemas.microsoft.com/office/2006/documentManagement/types"/>
    <ds:schemaRef ds:uri="http://purl.org/dc/dcmitype/"/>
    <ds:schemaRef ds:uri="http://www.w3.org/XML/1998/namespace"/>
    <ds:schemaRef ds:uri="e000d89f-61cf-4533-8db1-8a6b48bfbfff"/>
    <ds:schemaRef ds:uri="dbeac8ca-0d5b-4139-8017-3af0f3a5007e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A652ECA2-7C8F-41F9-8F48-14BF9B6C7A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eac8ca-0d5b-4139-8017-3af0f3a5007e"/>
    <ds:schemaRef ds:uri="e000d89f-61cf-4533-8db1-8a6b48bfbf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52</Words>
  <Characters>4291</Characters>
  <Application>Microsoft Office Word</Application>
  <DocSecurity>0</DocSecurity>
  <Lines>35</Lines>
  <Paragraphs>10</Paragraphs>
  <ScaleCrop>false</ScaleCrop>
  <Company/>
  <LinksUpToDate>false</LinksUpToDate>
  <CharactersWithSpaces>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Scarfe</dc:creator>
  <cp:keywords/>
  <dc:description/>
  <cp:lastModifiedBy>Joanne Scarfe</cp:lastModifiedBy>
  <cp:revision>5</cp:revision>
  <dcterms:created xsi:type="dcterms:W3CDTF">2023-11-10T01:08:00Z</dcterms:created>
  <dcterms:modified xsi:type="dcterms:W3CDTF">2024-01-29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qZGSov47"/&gt;&lt;style id="http://www.zotero.org/styles/sage-vancouver-brackets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FCC9C329752A7A4687157CCADC133F07</vt:lpwstr>
  </property>
  <property fmtid="{D5CDD505-2E9C-101B-9397-08002B2CF9AE}" pid="4" name="MediaServiceImageTags">
    <vt:lpwstr/>
  </property>
</Properties>
</file>